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DA8C32">
      <w:pP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3117850"/>
            <wp:effectExtent l="0" t="0" r="10795" b="6350"/>
            <wp:docPr id="1" name="图片 1" descr="FCR小提琴图（xy轴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CR小提琴图（xy轴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56256">
      <w:pPr>
        <w:spacing w:line="360" w:lineRule="auto"/>
        <w:jc w:val="center"/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S2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istribution of Scores across FCRI-SF Items</w:t>
      </w:r>
    </w:p>
    <w:p w14:paraId="2B52B049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Figure Caption: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he figure presents the nine items of the FCRI-SF, which assess various dimensions of fear of cancer recurrence. Each item is designed to evaluate specific aspects of patients' concerns and anxieties regarding cancer recurrence：</w:t>
      </w:r>
    </w:p>
    <w:p w14:paraId="02A1ABCB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1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 am anxious or worried about the possibility of cancer recurrence;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2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 am afraid of cancer recurrence;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</w:p>
    <w:p w14:paraId="0DC4666E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3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: I believe that being worried or anxious about cancer recurrence is normal; </w:t>
      </w:r>
    </w:p>
    <w:p w14:paraId="44B7C8EF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4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: When you think about cancer recurrence, other unpleasant thoughts or images come to my mind (e.g., death, suffering, family consequences);</w:t>
      </w:r>
    </w:p>
    <w:p w14:paraId="252D8CD0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Item 5: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I believe that I am cured and that cancer will not come back;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6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o you believe that you are at risk of cancer recurrence? </w:t>
      </w:r>
    </w:p>
    <w:p w14:paraId="1E1A4105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7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o you often think about the possibility of cancer recurrence?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tem 8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How much time per day do you spend thinking about the possibility of cancer recurrence? </w:t>
      </w:r>
    </w:p>
    <w:p w14:paraId="10F8053D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tem 9: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How long have you been thinking about the possibility of cancer recurrence?</w:t>
      </w:r>
    </w:p>
    <w:p w14:paraId="5AF978F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0BC31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FC95E"/>
    <w:rsid w:val="6D5FC95E"/>
    <w:rsid w:val="7FDF856B"/>
    <w:rsid w:val="BFE3147F"/>
    <w:rsid w:val="E7DAF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3:45:00Z</dcterms:created>
  <dc:creator>好班长u</dc:creator>
  <cp:lastModifiedBy>好班长u</cp:lastModifiedBy>
  <dcterms:modified xsi:type="dcterms:W3CDTF">2025-12-09T23:0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E17A393FA373395B7339386973613322_43</vt:lpwstr>
  </property>
</Properties>
</file>